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1459" w:rsidRPr="006C1459" w:rsidRDefault="006C1459" w:rsidP="006C1459">
      <w:pPr>
        <w:spacing w:after="0" w:line="240" w:lineRule="auto"/>
        <w:ind w:left="567"/>
        <w:rPr>
          <w:rFonts w:ascii="Times" w:eastAsia="Times New Roman" w:hAnsi="Times" w:cs="Times New Roman"/>
          <w:b/>
          <w:bCs/>
          <w:sz w:val="20"/>
          <w:szCs w:val="20"/>
          <w:lang w:val="en-US" w:eastAsia="fr-FR"/>
        </w:rPr>
      </w:pPr>
    </w:p>
    <w:p w:rsidR="006C1459" w:rsidRPr="006C1459" w:rsidRDefault="006C1459" w:rsidP="006C1459">
      <w:pPr>
        <w:spacing w:after="0" w:line="240" w:lineRule="auto"/>
        <w:ind w:left="567"/>
        <w:rPr>
          <w:rFonts w:ascii="Times" w:eastAsia="Times New Roman" w:hAnsi="Times" w:cs="Times New Roman"/>
          <w:b/>
          <w:bCs/>
          <w:sz w:val="20"/>
          <w:szCs w:val="20"/>
          <w:lang w:val="en-US" w:eastAsia="fr-FR"/>
        </w:rPr>
      </w:pPr>
      <w:r w:rsidRPr="006C1459">
        <w:rPr>
          <w:rFonts w:ascii="Times" w:eastAsia="Times New Roman" w:hAnsi="Times" w:cs="Times New Roman"/>
          <w:b/>
          <w:bCs/>
          <w:sz w:val="20"/>
          <w:szCs w:val="20"/>
          <w:lang w:val="en-US" w:eastAsia="fr-FR"/>
        </w:rPr>
        <w:t>(A)</w:t>
      </w:r>
    </w:p>
    <w:p w:rsidR="006C1459" w:rsidRP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LH917            ACCAGGGGCCAGGTTTTGGCGATCATCAGCAAGCATGAAGGTGCCCCTCAGGATGCCGCAGCGCGTGAGCACAAGCAAGCTGAAGTTGCAACTCCAGATG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Mer_2_May13      ----------------------------------g------------------------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Florida          -----------------------------------------------------------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Tamaulipas 6     -----------------------------------------------------------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LA802            ----------------------------------g------------------------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Oklahoma         -----------------------------------------------------------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LM3              ------------------------------------------------------------------------------------------g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COB14            -----------------------------------------------------------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Italia 6         -----------------------------------------------------------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Italia 8         ------------------------------------------------------------------------------------------g----g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Italia 10        ------------------------------------------------------------------------------------------g----g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LF252            -----------------------------------------------------------------------------------------g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Africa           ------------------------------------------------------------------------------------------g----g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1          ------------------------------------------------------------------------------------------g----g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2          -----------------------------------------------------------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3          ------------------------------------------------------------------------------------------g----g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4          ------------------------------------------------------------------------------------------g----g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TunGv1       ------------------------------------------------------------------------------------------g----g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LH917            CCGAATTAGCACCGCAGGTTGAGCAACGTGATGCGCAAGCTCAAGTTGCTGACAAGGAAAAGCCGGTTAAGCCGGTCACTGGCCCACGCATTCCTGGTAT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Mer_2_May13      --------------------------------------------------------------------------------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Florida          --------------------------------------------------------------------------------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Tamaulipas 6     --------------------------------------------------------------------------------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LA802            --------------------------------------------------------------------------------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Oklahoma         --------------------------------------------------------------------------------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LM3              --------------------------------------------------------------------------------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COB14            --------------------------------------------------------------------------------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Italia 6         --------------------------------------------------------------------------------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Italia 8         ---------------------------------t-----t---------------------------------a-c------------------c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Italia 10        ---------------------------------t-----t---------------------------------a-c------------------c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LF252            --------------------------------------------------------------------------------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Africa           ---------------------------------t-----t---------------------------------a-c------------------c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sucBGv1          ---------------------------------t-----t---------------------------------a-c------------------c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sucBGv2          --------------------------------------------------------------------------------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sucBGv3          ---------------------------------t-----t---------------------------------a-c------------------c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sucBGv4          ---------------------------------t-----t---------------------------------a-c------------------c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sucBTunGv1       ---------------------------------t-----t---------------------------------a-c------------------c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LH917            AGACGAGTTCGTCGCTGGTGGGTGTTCCTCACCTGCTGATAGGGCGGCTGGTAAAATCACCAAGCCTGTGGGCGATGTGGGCAAGAGCCCCGTCCCGCAG    3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Mer_2_May13      ----------------------------------------------------------------------------------------------------    3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Florida          ---------------c------------------------------------------------------------------------------------    3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Tamaulipas 6     ---------------c------------------------------------------------------------------------------------    3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LA802            ----------------------------------------------------------------------------------------------------    3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Oklahoma         ----------------------------------------------------------------------------------------------------    3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LM3              ----------------------------------------------------------------------------------------------------    3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COB14            ----------------------------------------------------------------------------------------------------    3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Italia 6         ----------------------------------------------------------------------------------------------------    3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Italia 8         ---------------c------------------------------------------------------------------------------------    3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Italia 10        ---------------c------------------------------------------------------------------------------------    3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LF252            ----------------------------------------------------------------------------------------------------    3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Africa           ---------------c------------------------------------------------------------------------------------    3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1          ---------------c------------------------------------------------------------------------------------    3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2          ----------------------------------------------------------------------------------------------------    3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3          ---------------c------------------------------------------------------------------------------------    3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4          ---------t-----c------------------------------------------------------------------------------------    3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TunGv1       ---------------c------------------------------------------------------------------------------------    3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LH917            CAACGCGTGTATGATGAGGTTGACGGCGTCATAAGCGTGCCAGGAGAAAGGCGCGTTAAGATGAGCAAAATCCGCCAGGTGATCGCGTCACGGCTGAAAG    4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Mer_2_May13      --------------------------------------------------------------------------------------------------g-    4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Florida          --------------------------------------------------------------------------------------------------g-    4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Tamaulipas 6     --------------------------------------------------------------------g-----------------------------g-    4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LA802            ----------------------------------------------------------------------------------------------------    4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Oklahoma         ----------------------------------------------------------------------------------------------------    4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LM3              ----------------------------------------------------------------------------------------------------    4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COB14            ----------------------------------------------------------------------------------------------------    4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Italia 6         -----------------------------------------------------------------------------------t----------------    4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Italia 8         ---------------------------a----------------g-----------------------------------------------------g-    4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Italia 10        --------------------------------------------------------------------g-----------------------------g-    4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LF252            ----------------------------------------------------------------------------------------------------    4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Africa           ---------------------------a----------------g-----------------------------------------------------g-    4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1          --------------------------------------------------------------------g-----------------------------g-    4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2          ----------------------------------------------------------------------------------------------------    4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3          ---------------------------a----------------g-----------------------g-----------------------------g-    4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4          --------------------------------------------------------------------g-----------------------------g-    400</w:t>
      </w:r>
    </w:p>
    <w:p w:rsid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TunGv1       --------------------------------------------------------------------g-----------------------------g-    400</w:t>
      </w:r>
    </w:p>
    <w:p w:rsid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</w:p>
    <w:p w:rsid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</w:p>
    <w:p w:rsid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</w:p>
    <w:p w:rsid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</w:p>
    <w:p w:rsid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</w:p>
    <w:p w:rsid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</w:p>
    <w:p w:rsid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</w:p>
    <w:p w:rsid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</w:p>
    <w:p w:rsid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</w:p>
    <w:p w:rsid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lastRenderedPageBreak/>
        <w:t>LH917            AATCGCAAAATACCGCAGCCACGCTCAGCACTTTTAATGAGGTGGATATGAGTGCTGTTATGGCGCTCAGGGGGAAATATAAGGAAGGCTTTGAGAAGAA    5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Mer_2_May13      ----------c-----------------------------------------------------------------------------------------    5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Florida          ----------c-----------------------------------------------------------------------------------------    5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Tamaulipas 6     ----------c-----------------------------------------------------------------------------------------    5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LA802            ----------c-----------------------------------------------------------------------------------------    5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Oklahoma         ----------------------------------------------------------------------------------------------------    5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LM3              ----------------------------------------------------------------------------------------------------    5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COB14            ----------------------------------------------------------------------------------------------------    5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Italia 6         ----------------------------------------------------------------------------------------------------    5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Italia 8         ----------c-----------------------------------------------------------------------------------------    5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Italia 10        ----------c-----------------------------------------------------------------------------------------    5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LF252            ----------------------------------------------------------------------------------------------------    5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Africa           ----------c--------------t--------------------------------------------------------------------------    5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1          ----------c-----------------------------------------------------------------------------------------    5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2          ----------------------------------------------------------------------------------------------------    5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3          ----------c-----------------------------------------------------------------------------------------    5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4          ----------c-----------------------------------------------------------------------------------------    5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TunGv1       ----------c-----------------------------------------------------------------------------------------    5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LH917            GTATGAGGTGAAACTGGGGTTCATGTCGTTCTTCATCAGGGCCGTGGTGCTGGCTCTCAGAGAGATACCGGTGATTAATGCTGAGATTTCCGGGGATGAG    6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Mer_2_May13      ---------a----------------------------a-------------------------------------------------------------    6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Florida          --------------------------------------a-------------------------------------------------------------    6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Tamaulipas 6     --------------------------------------a-------------------------------------------------------------    6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LA802            --------------------------------------a-------------------------------------------------------------    6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Oklahoma         ----------------------------------------------------------------------------------------------------    6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LM3              ----------------------------------------------------------------------------------------------------    6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COB14            ----------------------------------------------------------------------------------------------------    6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Italia 6         ----------------------------------------------------------------------------------------------------    6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Italia 8         ----------------------------------------------------------------------------------------------------    6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Italia 10        --------------------------------------a-------------------------------------------------------------    6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LF252            ----------------------------------------------------------------------------------------------------    6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Africa           ----------------------------------------------------------------------------------------------------    6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1          --------------------------------------a-------------------------------------------------------------    6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2          ----------------------------------------------------------------------------------------------------    6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3          --------------------------------------a-------------------------------------------------------------    6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4          --------------------------------------a-------------------------------------------------------------    6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TunGv1       --------------------------------------a-------------------------------------------------------------    6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LH917            ATAATATACCGCGACTACTGCAACATCGGGGTCGCGGTTGGCGGGGATAAGGGGTTAGTAGTTCCGGTGATACGCGGGGCC                       681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Mer_2_May13      -----------------------t--------t-----c---ac-------------------------------------                       681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Florida          -----------------------t--------t-----c---ac------------------g------------------                       681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Tamaulipas 6     -----------------------t--------t-----c---ac------------------g------------------                       681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LA802            --------------------------------------c---ac-------------------------------------                       681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Oklahoma         -----------------------t--------t-----c---ac-------------------------------------                       681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LM3              ------------------------------------------ac-------------------------------------                       681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COB14            -----------t------------------------------ac-------------------------------------                       681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Italia 6         -----------t------------------------------ac-------------------------------------                       681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Italia 8         -----------t------------------------------ac-------------------------------------                       681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Italia 10        -----------t------------------------------ac-------------------------------------                       681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LF252            ------------------------------------------ac-------------------------------------                       681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Africa           -----------t------------------------------ac-------------------------------------                       681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sucBGv1          -----------------------t--------t-----c---ac-------------------------------------                       681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sucBGv2          ------------------------------------------ac-------------------------------------                       681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sucBGv3          -----------------------t--------t-----c---ac-------------------------------------                       681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sucBGv4          -----------------------t--------t-----c---ac-------------------------------------                       681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sucBTunGv1       -----------------------t--------t-----c---ac-------------------------------------                       681</w:t>
      </w:r>
    </w:p>
    <w:p w:rsidR="006C1459" w:rsidRP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P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6C1459">
        <w:rPr>
          <w:rFonts w:ascii="Times New Roman" w:eastAsia="Times New Roman" w:hAnsi="Times New Roman" w:cs="Times New Roman"/>
          <w:sz w:val="18"/>
          <w:szCs w:val="18"/>
          <w:lang w:eastAsia="fr-FR"/>
        </w:rPr>
        <w:lastRenderedPageBreak/>
        <w:t>(B)</w:t>
      </w:r>
    </w:p>
    <w:p w:rsidR="006C1459" w:rsidRPr="006C1459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LH917            TRGQVLAIISKHEGAPQDAAAREHKQAEVATPDAELAPQVEQRDAQAQVADKEKPVKPVTGPRIPGIDEFVAGGCSSPADRAAGKITKPVGDVGKSPVPQ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Mer_2_May13      -----------r-----------------------------------------------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Florida          -----------------------------------------------------------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Tamaulipas 6     -----------------------------------------------------------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La802            -----------r-----------------------------------------------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Oklahoma         -----------------------------------------------------------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LM3              ------------------------------a----------------------------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CoB14            -----------------------------------------------------------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Italia 6         -----------------------------------------------------------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Italia 8         ------------------------------a-------------v-v-----------a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Italia 10        ------------------------------a-------------v-v-----------a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LF252            -----------------------------------------------------------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Africa           ------------------------------a-------------v-v-----------a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1          ------------------------------a-------------v-v-----------a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2          -----------------------------------------------------------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3          ------------------------------a-------------v-v-----------a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4          ------------------------------a-------------v-v-----------a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TunGv1       ------------------------------a-------------v-v-----------a-----------------------------------------    1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LH917            QRVYDEVDGVISVPGERRVKMSKIRQVIASRLKESQNTAATLSTFNEVDMSAVMALRGKYKEGFEKKYEVKLGFMSFFIRAVVLALREIPVINAEISGDE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Mer_2_May13      -------------------------------------------------------------------------------k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Florida          -------------------------------------------------------------------------------k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Tamaulipas 6     -------------------------------------------------------------------------------k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La802            -------------------------------------------------------------------------------k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Oklahoma         --------------------------------------------------------------------------------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LM3              --------------------------------------------------------------------------------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CoB14            --------------------------------------------------------------------------------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Italia 6         --------------------------------------------------------------------------------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Italia 8         ---------i----------------------------------------------------------------------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Italia 10        -------------------------------------------------------------------------------k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LF252            --------------------------------------------------------------------------------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Africa           ---------i----------------------------------------------------------------------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1          -------------------------------------------------------------------------------k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2          --------------------------------------------------------------------------------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3          ---------i---------------------------------------------------------------------k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Gv4          -------------------------------------------------------------------------------k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sucBTunGv1       -------------------------------------------------------------------------------k--------------------    200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LH917            IIYRDYCNIGVAVGGDKGLVVPVIRGA                                                                             227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6C1459">
        <w:rPr>
          <w:rFonts w:ascii="Courier New" w:hAnsi="Courier New" w:cs="Courier New"/>
          <w:sz w:val="14"/>
          <w:szCs w:val="14"/>
          <w:lang w:val="en-US"/>
        </w:rPr>
        <w:t>Mer_2_May13      --------------t------------                                                                             227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Florida          --------------t------------                                                                             227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Tamaulipas 6     --------------t------------                                                                             227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La802            --------------t------------                                                                             227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Oklahoma         --------------t------------                                                                             227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LM3              --------------t------------                                                                             227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CoB14            --------------t------------                                                                             227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Italia 6         --------------t------------                                                                             227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Italia 8         --------------t------------                                                                             227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Italia 10        --------------t------------                                                                             227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LF252            --------------t------------                                                                             227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Africa           --------------t------------                                                                             227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sucBGv1          --------------t------------                                                                             227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sucBGv2          --------------t------------                                                                             227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sucBGv3          --------------t------------                                                                             227</w:t>
      </w:r>
    </w:p>
    <w:p w:rsidR="006C1459" w:rsidRPr="006C1459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</w:rPr>
      </w:pPr>
      <w:r w:rsidRPr="006C1459">
        <w:rPr>
          <w:rFonts w:ascii="Courier New" w:hAnsi="Courier New" w:cs="Courier New"/>
          <w:sz w:val="14"/>
          <w:szCs w:val="14"/>
        </w:rPr>
        <w:t>sucBGv4          --------------t------------                                                                             227</w:t>
      </w:r>
    </w:p>
    <w:p w:rsidR="006C1459" w:rsidRPr="00A11424" w:rsidRDefault="006C1459" w:rsidP="006C1459">
      <w:pPr>
        <w:autoSpaceDE w:val="0"/>
        <w:autoSpaceDN w:val="0"/>
        <w:adjustRightInd w:val="0"/>
        <w:spacing w:after="0" w:line="240" w:lineRule="auto"/>
        <w:ind w:left="567"/>
        <w:rPr>
          <w:rFonts w:ascii="Courier New" w:hAnsi="Courier New" w:cs="Courier New"/>
          <w:sz w:val="14"/>
          <w:szCs w:val="14"/>
          <w:lang w:val="en-US"/>
        </w:rPr>
      </w:pPr>
      <w:r w:rsidRPr="00A11424">
        <w:rPr>
          <w:rFonts w:ascii="Courier New" w:hAnsi="Courier New" w:cs="Courier New"/>
          <w:sz w:val="14"/>
          <w:szCs w:val="14"/>
          <w:lang w:val="en-US"/>
        </w:rPr>
        <w:t>sucBTunGv1       --------------t------------                                                                             227</w:t>
      </w:r>
    </w:p>
    <w:p w:rsidR="006C1459" w:rsidRPr="00A11424" w:rsidRDefault="006C1459" w:rsidP="006C1459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</w:p>
    <w:p w:rsidR="006C1459" w:rsidRPr="00A11424" w:rsidRDefault="006C1459" w:rsidP="006C1459">
      <w:pPr>
        <w:spacing w:after="160" w:line="259" w:lineRule="auto"/>
        <w:ind w:left="567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</w:pPr>
    </w:p>
    <w:p w:rsidR="006C1459" w:rsidRPr="006C1459" w:rsidRDefault="006C1459" w:rsidP="0032144D">
      <w:pPr>
        <w:spacing w:after="160" w:line="259" w:lineRule="auto"/>
        <w:ind w:left="567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</w:pPr>
      <w:r w:rsidRPr="006C1459">
        <w:rPr>
          <w:rFonts w:asciiTheme="majorBidi" w:eastAsia="Calibri" w:hAnsiTheme="majorBidi" w:cstheme="majorBidi"/>
          <w:b/>
          <w:bCs/>
          <w:sz w:val="20"/>
          <w:szCs w:val="20"/>
          <w:lang w:val="en-US"/>
        </w:rPr>
        <w:t>Figure S1:</w:t>
      </w:r>
      <w:r w:rsidRPr="006C1459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</w:t>
      </w:r>
      <w:r w:rsidRPr="006C1459">
        <w:rPr>
          <w:rFonts w:ascii="Times" w:eastAsia="Times New Roman" w:hAnsi="Times" w:cs="Times New Roman"/>
          <w:b/>
          <w:bCs/>
          <w:sz w:val="20"/>
          <w:szCs w:val="20"/>
          <w:lang w:val="en-US" w:eastAsia="fr-FR"/>
        </w:rPr>
        <w:t xml:space="preserve">Nucleotide (A) and amino-acid (B) differences between all </w:t>
      </w:r>
      <w:r w:rsidRPr="006C1459">
        <w:rPr>
          <w:rFonts w:ascii="Times" w:eastAsia="Times New Roman" w:hAnsi="Times" w:cs="Times New Roman"/>
          <w:b/>
          <w:bCs/>
          <w:i/>
          <w:iCs/>
          <w:sz w:val="20"/>
          <w:szCs w:val="20"/>
          <w:lang w:val="en-US" w:eastAsia="fr-FR"/>
        </w:rPr>
        <w:t>sucB</w:t>
      </w:r>
      <w:r w:rsidRPr="006C1459">
        <w:rPr>
          <w:rFonts w:ascii="Times" w:eastAsia="Times New Roman" w:hAnsi="Times" w:cs="Times New Roman"/>
          <w:b/>
          <w:bCs/>
          <w:sz w:val="20"/>
          <w:szCs w:val="20"/>
          <w:lang w:val="en-US" w:eastAsia="fr-FR"/>
        </w:rPr>
        <w:t xml:space="preserve"> genetic variants available until this study</w:t>
      </w:r>
    </w:p>
    <w:p w:rsidR="0095517B" w:rsidRPr="006C1459" w:rsidRDefault="0095517B">
      <w:pPr>
        <w:rPr>
          <w:lang w:val="en-US"/>
        </w:rPr>
      </w:pPr>
    </w:p>
    <w:sectPr w:rsidR="0095517B" w:rsidRPr="006C1459" w:rsidSect="006C1459">
      <w:pgSz w:w="11906" w:h="16838"/>
      <w:pgMar w:top="851" w:right="140" w:bottom="1417" w:left="142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6C1459"/>
    <w:rsid w:val="0032144D"/>
    <w:rsid w:val="0038428F"/>
    <w:rsid w:val="004B4EB5"/>
    <w:rsid w:val="005B5BFE"/>
    <w:rsid w:val="006C1459"/>
    <w:rsid w:val="007D0198"/>
    <w:rsid w:val="0095517B"/>
    <w:rsid w:val="00A11424"/>
    <w:rsid w:val="00C17E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45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88</Words>
  <Characters>19190</Characters>
  <Application>Microsoft Office Word</Application>
  <DocSecurity>0</DocSecurity>
  <Lines>159</Lines>
  <Paragraphs>45</Paragraphs>
  <ScaleCrop>false</ScaleCrop>
  <Company>Microsoft</Company>
  <LinksUpToDate>false</LinksUpToDate>
  <CharactersWithSpaces>22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rad</dc:creator>
  <cp:lastModifiedBy>mourad</cp:lastModifiedBy>
  <cp:revision>3</cp:revision>
  <dcterms:created xsi:type="dcterms:W3CDTF">2021-05-11T12:23:00Z</dcterms:created>
  <dcterms:modified xsi:type="dcterms:W3CDTF">2021-06-26T09:13:00Z</dcterms:modified>
</cp:coreProperties>
</file>